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5F4D1" w14:textId="4629365F" w:rsidR="00BE7ECD" w:rsidRPr="00F45A75" w:rsidRDefault="3E472E46">
      <w:r w:rsidRPr="00F45A75">
        <w:t xml:space="preserve">Appendix </w:t>
      </w:r>
      <w:r w:rsidR="19E6326F" w:rsidRPr="00F45A75">
        <w:t>2</w:t>
      </w:r>
      <w:r w:rsidRPr="00F45A75">
        <w:t xml:space="preserve">. </w:t>
      </w:r>
      <w:r w:rsidR="73023990" w:rsidRPr="00F45A75">
        <w:t xml:space="preserve">Care Factor </w:t>
      </w:r>
      <w:r w:rsidRPr="00F45A75">
        <w:t>Results</w:t>
      </w:r>
      <w:r w:rsidR="73023990" w:rsidRPr="00F45A75">
        <w:t xml:space="preserve"> from the Structured Chart Review</w:t>
      </w:r>
      <w:r w:rsidRPr="00F45A75">
        <w:t xml:space="preserve"> for ICU Admission, Discharge and </w:t>
      </w:r>
      <w:r w:rsidR="08810E70" w:rsidRPr="00F45A75">
        <w:t>N</w:t>
      </w:r>
      <w:r w:rsidRPr="00F45A75">
        <w:t xml:space="preserve">on-Transfer </w:t>
      </w:r>
      <w:r w:rsidR="73023990" w:rsidRPr="00F45A75">
        <w:t>Prediction G</w:t>
      </w:r>
      <w:r w:rsidRPr="00F45A75">
        <w:t>roups</w:t>
      </w:r>
      <w:r w:rsidR="7EA63721" w:rsidRPr="00F45A75">
        <w:t xml:space="preserve">.  </w:t>
      </w:r>
      <w:r w:rsidR="002D4C8A" w:rsidRPr="00F45A75">
        <w:t xml:space="preserve">Data from sections with </w:t>
      </w:r>
      <w:r w:rsidR="002D4C8A">
        <w:t xml:space="preserve">statistical and/or clinical </w:t>
      </w:r>
      <w:r w:rsidR="002D4C8A" w:rsidRPr="00F45A75">
        <w:t>significan</w:t>
      </w:r>
      <w:r w:rsidR="002D4C8A">
        <w:t xml:space="preserve">ce </w:t>
      </w:r>
      <w:r w:rsidR="002D4C8A" w:rsidRPr="00F45A75">
        <w:t xml:space="preserve">are also shown in Table 3.  </w:t>
      </w:r>
    </w:p>
    <w:p w14:paraId="251BEF35" w14:textId="77777777" w:rsidR="006C7321" w:rsidRPr="00F45A75" w:rsidRDefault="006C7321"/>
    <w:tbl>
      <w:tblPr>
        <w:tblW w:w="10615" w:type="dxa"/>
        <w:tblLayout w:type="fixed"/>
        <w:tblLook w:val="04A0" w:firstRow="1" w:lastRow="0" w:firstColumn="1" w:lastColumn="0" w:noHBand="0" w:noVBand="1"/>
      </w:tblPr>
      <w:tblGrid>
        <w:gridCol w:w="4225"/>
        <w:gridCol w:w="2430"/>
        <w:gridCol w:w="2610"/>
        <w:gridCol w:w="1350"/>
      </w:tblGrid>
      <w:tr w:rsidR="0041732E" w:rsidRPr="00F45A75" w14:paraId="5E086FA5" w14:textId="77777777" w:rsidTr="00644A2D">
        <w:trPr>
          <w:trHeight w:val="9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B3E15" w14:textId="77777777" w:rsidR="0041732E" w:rsidRPr="00F45A75" w:rsidRDefault="0041732E" w:rsidP="006C732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91431" w14:textId="4E439335" w:rsidR="0041732E" w:rsidRDefault="0041732E" w:rsidP="006C73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diction Outcome Groups</w:t>
            </w:r>
          </w:p>
        </w:tc>
      </w:tr>
      <w:tr w:rsidR="006C7321" w:rsidRPr="00F45A75" w14:paraId="2C5A7FB6" w14:textId="77777777" w:rsidTr="00F45A75">
        <w:trPr>
          <w:trHeight w:val="9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F4E3" w14:textId="77777777" w:rsidR="00246DBA" w:rsidRDefault="006C7321" w:rsidP="006C732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fer Group:  ICU ADMISSION</w:t>
            </w:r>
          </w:p>
          <w:p w14:paraId="2EB319BC" w14:textId="613B410C" w:rsidR="006C7321" w:rsidRPr="00246DBA" w:rsidRDefault="00246DBA" w:rsidP="006C732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F5C4B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are Factor Divisions</w:t>
            </w:r>
            <w:r w:rsidR="006C7321" w:rsidRPr="00246D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F10F3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ue Positive: Correct Predictions for transfers to the ICU (n = 10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9F0FA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lse Negative: Incorrectly predicted not to transfer to the ICU (n = 3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713A" w14:textId="37A72D45" w:rsidR="006C7321" w:rsidRPr="00F45A75" w:rsidRDefault="00DE5984" w:rsidP="006C73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="006C7321"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 w:rsidR="0067125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6C7321" w:rsidRPr="00F45A75" w14:paraId="4C1C3D21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22117" w14:textId="77777777" w:rsidR="006C7321" w:rsidRPr="00F45A75" w:rsidRDefault="006C7321" w:rsidP="006C73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Diagnosis </w:t>
            </w:r>
          </w:p>
        </w:tc>
      </w:tr>
      <w:tr w:rsidR="006C7321" w:rsidRPr="00F45A75" w14:paraId="02F85C5C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09A8" w14:textId="77777777" w:rsidR="006C7321" w:rsidRPr="00F45A75" w:rsidRDefault="006C7321" w:rsidP="006C732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56BC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62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48EF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4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BC1C" w14:textId="3617A61E" w:rsidR="006C7321" w:rsidRPr="00F45A75" w:rsidRDefault="00FB7A39" w:rsidP="006C73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FB7A39" w:rsidRPr="00F45A75" w14:paraId="2AC3E79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F544" w14:textId="77777777" w:rsidR="00FB7A39" w:rsidRPr="00F45A75" w:rsidRDefault="00FB7A39" w:rsidP="00FB7A39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DBE4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5.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8E69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2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045D5" w14:textId="444C8AF0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0D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FB7A39" w:rsidRPr="00F45A75" w14:paraId="34B7092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D603" w14:textId="77777777" w:rsidR="00FB7A39" w:rsidRPr="00F45A75" w:rsidRDefault="00FB7A39" w:rsidP="00FB7A39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0D7A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9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D9BC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9E805" w14:textId="477B0250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0D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FB7A39" w:rsidRPr="00F45A75" w14:paraId="74E47BB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97B2" w14:textId="77777777" w:rsidR="00FB7A39" w:rsidRPr="00F45A75" w:rsidRDefault="00FB7A39" w:rsidP="00FB7A39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7DE6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7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D2AC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6DC76" w14:textId="55148AD5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0D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FB7A39" w:rsidRPr="00F45A75" w14:paraId="2669E7D2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4944" w14:textId="77777777" w:rsidR="00FB7A39" w:rsidRPr="00F45A75" w:rsidRDefault="00FB7A39" w:rsidP="00FB7A39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ptic Sh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B1B5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5E44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E5E06" w14:textId="101EEA12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0D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FB7A39" w:rsidRPr="00F45A75" w14:paraId="184DD977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1C62" w14:textId="77777777" w:rsidR="00FB7A39" w:rsidRPr="00F45A75" w:rsidRDefault="00FB7A39" w:rsidP="00FB7A39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eptic Infe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C52D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2690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94CA2" w14:textId="0D065C1B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0D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FB7A39" w:rsidRPr="00F45A75" w14:paraId="21C887F7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7262" w14:textId="77777777" w:rsidR="00FB7A39" w:rsidRPr="00F45A75" w:rsidRDefault="00FB7A39" w:rsidP="00FB7A39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16BB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EAF6" w14:textId="77777777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BAFEA" w14:textId="480827B0" w:rsidR="00FB7A39" w:rsidRPr="00F45A75" w:rsidRDefault="00FB7A39" w:rsidP="00FB7A3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90D6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S</w:t>
            </w:r>
          </w:p>
        </w:tc>
      </w:tr>
      <w:tr w:rsidR="006C7321" w:rsidRPr="00F45A75" w14:paraId="2A31687E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4CE0C" w14:textId="77777777" w:rsidR="006C7321" w:rsidRPr="00F45A75" w:rsidRDefault="006C7321" w:rsidP="006C73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Diagnosis</w:t>
            </w:r>
          </w:p>
        </w:tc>
      </w:tr>
      <w:tr w:rsidR="006C7321" w:rsidRPr="00F45A75" w14:paraId="40FCA7D3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436" w14:textId="77777777" w:rsidR="006C7321" w:rsidRPr="00F45A75" w:rsidRDefault="006C7321" w:rsidP="006C732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eptic Infe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EEAC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25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1B45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3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F74B" w14:textId="7BE76765" w:rsidR="006C7321" w:rsidRPr="00F45A75" w:rsidRDefault="00464C1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115B3424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309B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73D0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9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D3AC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308C" w14:textId="7776936F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19B0406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1547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3A94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4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2E49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17D4A" w14:textId="1B03125F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053C8AE7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4B98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C516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9FAD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AA303" w14:textId="5FE4828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6ABC026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671A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5093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E241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4C30F" w14:textId="5C7061D6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4567D83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B955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-Intestinal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D263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F801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9289D" w14:textId="5E66450D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4D25073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87C2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F106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3AF5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0C9A7" w14:textId="1473FCA9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252D8242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03B4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DCBE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4263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58FE1" w14:textId="40B09950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221247E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D772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1678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BC34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B0316" w14:textId="51F67B90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F78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6C7321" w:rsidRPr="00F45A75" w14:paraId="59AFC8EE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DF5E9" w14:textId="77777777" w:rsidR="006C7321" w:rsidRPr="00F45A75" w:rsidRDefault="006C7321" w:rsidP="006C73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 Diagnosis</w:t>
            </w:r>
          </w:p>
        </w:tc>
      </w:tr>
      <w:tr w:rsidR="00464C11" w:rsidRPr="00F45A75" w14:paraId="32C4DE8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31C5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2E35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6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605A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01FE8" w14:textId="77EF138F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05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6F09FCF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9876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B70B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E21C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62017" w14:textId="29CE4365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05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00AA73CE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EEF0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7197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5FD6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84E23" w14:textId="68FC497D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05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42076022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4635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eptic Infe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24B7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4E12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D29A" w14:textId="319C2B69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05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0D0C5EE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D617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bolic Disord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ECC0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44AA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5E91A" w14:textId="4F3A1D4E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05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6155976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1F81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-Intestinal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670F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AA6D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FABA" w14:textId="0383221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05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64C11" w:rsidRPr="00F45A75" w14:paraId="7CD7C99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F833" w14:textId="77777777" w:rsidR="00464C11" w:rsidRPr="00F45A75" w:rsidRDefault="00464C11" w:rsidP="00464C1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95B1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86FB" w14:textId="77777777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549AA" w14:textId="58BF7D48" w:rsidR="00464C11" w:rsidRPr="00F45A75" w:rsidRDefault="00464C11" w:rsidP="00464C1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05F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6C7321" w:rsidRPr="00F45A75" w14:paraId="6A389BA8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298755" w14:textId="7420DF5B" w:rsidR="3E472E46" w:rsidRPr="00F45A75" w:rsidRDefault="3E472E46" w:rsidP="441F9D33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Frequency of Vital Signs 24 </w:t>
            </w:r>
            <w:r w:rsidR="7DB3E401"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</w:t>
            </w: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ours Prior to Transfer to ICU</w:t>
            </w:r>
          </w:p>
        </w:tc>
      </w:tr>
      <w:tr w:rsidR="006C7321" w:rsidRPr="00F45A75" w14:paraId="494E0B9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5F3D" w14:textId="77777777" w:rsidR="006C7321" w:rsidRPr="00F45A75" w:rsidRDefault="006C7321" w:rsidP="006C732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h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6D84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 (64.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504D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3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4A74" w14:textId="49211BD4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9302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6C7321" w:rsidRPr="00F45A75" w14:paraId="6A6E024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B78A" w14:textId="77777777" w:rsidR="006C7321" w:rsidRPr="00F45A75" w:rsidRDefault="006C7321" w:rsidP="006C732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0EBC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0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27D4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CA836" w14:textId="16357BDE" w:rsidR="006C7321" w:rsidRPr="00F45A75" w:rsidRDefault="0093029F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6C7321" w:rsidRPr="00F45A75" w14:paraId="4A06A95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FFEB" w14:textId="77777777" w:rsidR="006C7321" w:rsidRPr="00F45A75" w:rsidRDefault="006C7321" w:rsidP="006C732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99D6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7ACF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4FC3" w14:textId="1D0E6D6F" w:rsidR="006C7321" w:rsidRPr="00F45A75" w:rsidRDefault="0093029F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S </w:t>
            </w:r>
            <w:r w:rsidR="006C7321"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6C7321" w:rsidRPr="00F45A75" w14:paraId="70585E58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E6C4" w14:textId="77777777" w:rsidR="006C7321" w:rsidRPr="00F45A75" w:rsidRDefault="006C7321" w:rsidP="006C7321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DDD3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9B6D" w14:textId="77777777" w:rsidR="006C7321" w:rsidRPr="00F45A75" w:rsidRDefault="006C7321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9224" w14:textId="10EC7599" w:rsidR="006C7321" w:rsidRPr="00F45A75" w:rsidRDefault="0093029F" w:rsidP="006C73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S </w:t>
            </w:r>
            <w:r w:rsidR="006C7321"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93029F" w:rsidRPr="00F45A75" w14:paraId="519CC9CE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4C0F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q6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991D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DA2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FF16" w14:textId="1CDDC40D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51F5B3F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C360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DDB1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A266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E764" w14:textId="02B6D662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451229E1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06770E" w14:textId="075AB5E2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Vital Signs in the First 24 Hours after Transfer to the ICU</w:t>
            </w:r>
          </w:p>
        </w:tc>
      </w:tr>
      <w:tr w:rsidR="0093029F" w:rsidRPr="00F45A75" w14:paraId="476E6878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75C0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3EDD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 (94.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5E48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8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BA42" w14:textId="3B4B0ECC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A20257E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8C0C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9B00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258B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1778" w14:textId="49836D7F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0F20915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6E0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22F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283D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8E50" w14:textId="520C7342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43B97FFA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3ACCF" w14:textId="3E004970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Neurologic Assessments 24 Hours Prior to Transfer to the ICU</w:t>
            </w:r>
          </w:p>
        </w:tc>
      </w:tr>
      <w:tr w:rsidR="0093029F" w:rsidRPr="00F45A75" w14:paraId="068B6E2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808C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55D2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46C2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68C8" w14:textId="42AE87D0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46E687F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185F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BE51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10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000B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7EF0" w14:textId="3C9D126D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6D394229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F336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858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4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ADFC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5352" w14:textId="70D8AD98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6CB0FD5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02C6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44B8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25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F1B4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5C56" w14:textId="4388A3CB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C4455FA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27E3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6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EA36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DCA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87F" w14:textId="6C007B16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7AD5E860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273F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640B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D0C4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AFB8" w14:textId="697EDAC0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728A8013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B677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DC5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6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62E7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1BA6" w14:textId="429AD6D6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0B70C8C9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51C3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7F3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1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C8A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C725" w14:textId="49309679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4D1D5FA7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D3818B" w14:textId="2C0E193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Neurologic Assessments 24 Hours Post Transfer to the ICU</w:t>
            </w:r>
          </w:p>
        </w:tc>
      </w:tr>
      <w:tr w:rsidR="0093029F" w:rsidRPr="00F45A75" w14:paraId="047D1616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5F4F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569B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4.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4A5B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5AED" w14:textId="68098BC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595A3BE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F154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0B38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6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25CF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2E19" w14:textId="514439BE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735C213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71C1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EC0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6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A124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A391" w14:textId="41680FCE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1015FF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28EC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AD4B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57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DBA1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3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90F9" w14:textId="50332D3F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78FF211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94AD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6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7EEC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07E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704E" w14:textId="565BBACD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7BB50919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AD57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E1E9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727F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5D95" w14:textId="181A406A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6ADA8714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AFA8B" w14:textId="33EA306B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ighest Level of Respiratory Support 24 Hours Prior to Transfer to the ICU</w:t>
            </w:r>
          </w:p>
        </w:tc>
      </w:tr>
      <w:tr w:rsidR="00B41C9F" w:rsidRPr="00F45A75" w14:paraId="4E3899C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E959" w14:textId="77777777" w:rsidR="00B41C9F" w:rsidRPr="00F45A75" w:rsidRDefault="00B41C9F" w:rsidP="00B41C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l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E881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16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694B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2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82036" w14:textId="4225D23D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B41C9F" w:rsidRPr="00F45A75" w14:paraId="49698CF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18D1" w14:textId="77777777" w:rsidR="00B41C9F" w:rsidRPr="00F45A75" w:rsidRDefault="00B41C9F" w:rsidP="00B41C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g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0C9A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4164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6842C" w14:textId="3FFF3CAF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B12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2A4571E1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9DE3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1157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28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0475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CBC7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B41C9F" w:rsidRPr="00F45A75" w14:paraId="615CA122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7D62" w14:textId="77777777" w:rsidR="00B41C9F" w:rsidRPr="00F45A75" w:rsidRDefault="00B41C9F" w:rsidP="00B41C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FEBB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1583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72AAB" w14:textId="3DC7ED33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B41C9F" w:rsidRPr="00F45A75" w14:paraId="12710F3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8C57" w14:textId="77777777" w:rsidR="00B41C9F" w:rsidRPr="00F45A75" w:rsidRDefault="00B41C9F" w:rsidP="00B41C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AA2B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9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EED1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C8E6F" w14:textId="39E39F62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B41C9F" w:rsidRPr="00F45A75" w14:paraId="74586C8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8BFA" w14:textId="77777777" w:rsidR="00B41C9F" w:rsidRPr="00F45A75" w:rsidRDefault="00B41C9F" w:rsidP="00B41C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B01D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7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2E82" w14:textId="77777777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23998" w14:textId="6C6654FB" w:rsidR="00B41C9F" w:rsidRPr="00F45A75" w:rsidRDefault="00B41C9F" w:rsidP="00B41C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217128CC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48A865" w14:textId="3A503FC1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ighest Level of Respiratory Support 24 Hours After Transfer to ICU</w:t>
            </w:r>
          </w:p>
        </w:tc>
      </w:tr>
      <w:tr w:rsidR="0093029F" w:rsidRPr="00F45A75" w14:paraId="56B85CF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E890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g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969C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3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9E4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3888" w14:textId="2CD70DFB" w:rsidR="0093029F" w:rsidRPr="00F45A75" w:rsidRDefault="00F425E1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7341BBF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8730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337F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31.7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811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A6D9" w14:textId="51402622" w:rsidR="0093029F" w:rsidRPr="00F45A75" w:rsidRDefault="00F425E1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0CF51190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9C6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7DC4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A410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EE2D" w14:textId="2503B8ED" w:rsidR="0093029F" w:rsidRPr="00F45A75" w:rsidRDefault="00F425E1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613F1A3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734A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BDA4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7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1BA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0F7D" w14:textId="1ADA1605" w:rsidR="0093029F" w:rsidRPr="00F45A75" w:rsidRDefault="00F425E1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6A2468CD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31E2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8CE3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9.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9583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B382" w14:textId="3B8B80F4" w:rsidR="0093029F" w:rsidRPr="00F45A75" w:rsidRDefault="00F425E1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44CAB4A2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D573DE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Patient have a Tracheostomy?</w:t>
            </w:r>
          </w:p>
        </w:tc>
      </w:tr>
      <w:tr w:rsidR="0093029F" w:rsidRPr="00F45A75" w14:paraId="613DCEBA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9267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544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5.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1AD6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702A" w14:textId="71DEE0E3" w:rsidR="0093029F" w:rsidRPr="00F45A75" w:rsidRDefault="00F425E1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2FA29CC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09CC0" w14:textId="7E4647C0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Tracheostomy, Specify Respiratory Support</w:t>
            </w:r>
          </w:p>
        </w:tc>
      </w:tr>
      <w:tr w:rsidR="0093029F" w:rsidRPr="00F45A75" w14:paraId="0A10F4F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4BDA" w14:textId="77777777" w:rsidR="0093029F" w:rsidRPr="00F45A75" w:rsidRDefault="0093029F" w:rsidP="0093029F">
            <w:pPr>
              <w:ind w:firstLineChars="600" w:firstLine="1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umidified Ai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D4B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1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6219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5A8F" w14:textId="0E6652EA" w:rsidR="0093029F" w:rsidRPr="00F45A75" w:rsidRDefault="002B204E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1E3ED301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9455" w14:textId="77777777" w:rsidR="0093029F" w:rsidRPr="00F45A75" w:rsidRDefault="0093029F" w:rsidP="0093029F">
            <w:pPr>
              <w:ind w:firstLineChars="600" w:firstLine="1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umidified Oxyge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557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F91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AB00" w14:textId="06878472" w:rsidR="0093029F" w:rsidRPr="00F45A75" w:rsidRDefault="002B204E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03CE3C4D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8316" w14:textId="77777777" w:rsidR="0093029F" w:rsidRPr="00F45A75" w:rsidRDefault="0093029F" w:rsidP="0093029F">
            <w:pPr>
              <w:ind w:firstLineChars="600" w:firstLine="1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Mechanical Ventilation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C5E5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D967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1DE2" w14:textId="17F0CE0D" w:rsidR="0093029F" w:rsidRPr="00F45A75" w:rsidRDefault="002B204E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12185BBD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EBF73E" w14:textId="33AAA282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lastRenderedPageBreak/>
              <w:t>Categories of Medications Administered in the 24 Hours Prior to Transfer to the IC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D1E1" w14:textId="0C1D8AE3" w:rsidR="0093029F" w:rsidRPr="00F45A75" w:rsidRDefault="002B204E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5D64C8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2193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led Beta Agonist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DBEC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5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A635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99FEF2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36B76F93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9CDF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224F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D797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5C79BF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76BC4D0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366A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eiz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5C72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 (17.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5663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FDC6B0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0F07B76D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85B2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BF3A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15.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EB6F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A4F995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54B94E0E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9276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85B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11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B1CD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7CEE8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1F78754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5CA1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Med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7BC2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14.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9132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A9358F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2E1D663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20AD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ialagogu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9E8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4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42E6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AD658C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47C46B1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AC04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V Pressors/Inotrop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F357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1AE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823DC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1C184695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25B9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1848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12.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2F1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3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144C6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5D20D71F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8961F" w14:textId="2BF3C5DB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CU-Specific Medications Administered in the First 24 Hours of ICU Admiss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14DA" w14:textId="6465E8D9" w:rsidR="0093029F" w:rsidRPr="00F45A75" w:rsidRDefault="002B204E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408FD0B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97A1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sors/Inotrop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CD62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9.6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16E5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B9376B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43F6A7A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1729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ous Albutero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6FB0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8D14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0AFF72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2775D66D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B44C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hypertensiv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ABA3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25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78DD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2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CA784C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3F1B3E09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CCC4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ation/Analges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6BBE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51A2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79861F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6A9C9EA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B2E4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crine/Metabolic Infus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A393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.9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3AF0" w14:textId="77777777" w:rsidR="0093029F" w:rsidRPr="00F45A75" w:rsidRDefault="0093029F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7B878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6F7E9ED2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80067A" w14:textId="3E8F3ACA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id the Patient have an ICU Specific Procedure in the First 24 Hou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2F90" w14:textId="34A2CA7D" w:rsidR="0093029F" w:rsidRPr="00F45A75" w:rsidRDefault="002B204E" w:rsidP="0093029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33F69060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3B3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l 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6C24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936C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5250E8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12162A00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8047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erial 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EF9F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79B4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B8F184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13F20AD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FBB1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B042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B0AA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137AE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408970F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D076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cardiocente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2538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B3D3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2A7BB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5C0B586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CC16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65F2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DBCA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5BD49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71673AD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90A7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P Monitor/EV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2378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9366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68A3F8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93029F" w:rsidRPr="00F45A75" w14:paraId="4B6EDBB6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49D4A1" w14:textId="048E9324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ardiac Arrest 24 Hours Prior to Admission to the ICU</w:t>
            </w:r>
          </w:p>
        </w:tc>
      </w:tr>
      <w:tr w:rsidR="0093029F" w:rsidRPr="00F45A75" w14:paraId="2CB4C3E3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A9EF" w14:textId="77777777" w:rsidR="0093029F" w:rsidRPr="00F45A75" w:rsidRDefault="0093029F" w:rsidP="0093029F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2757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15A4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F0AC" w14:textId="643EE856" w:rsidR="0093029F" w:rsidRPr="00F45A75" w:rsidRDefault="002B204E" w:rsidP="0093029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93029F" w:rsidRPr="00F45A75" w14:paraId="78DDBB30" w14:textId="77777777" w:rsidTr="441F9D33">
        <w:trPr>
          <w:trHeight w:val="93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54E7E" w14:textId="77777777" w:rsidR="0067125D" w:rsidRDefault="0067125D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22147E2C" w14:textId="148B2C29" w:rsidR="00D0791E" w:rsidRPr="0079785E" w:rsidRDefault="00D0791E" w:rsidP="00D0791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nivariate comparisons were completed using the Barnard’s exact test. The Bonferroni correction was used to adjust p-values within each </w:t>
            </w:r>
            <w:r w:rsidR="00246D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re fact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vision to control for Type 1 error.</w:t>
            </w:r>
          </w:p>
          <w:p w14:paraId="626472EF" w14:textId="77777777" w:rsidR="0067125D" w:rsidRDefault="0067125D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2DCBA74B" w14:textId="28FE1E45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breviations:  ICU = intensive care unit; q = every; h = hour; NC = nasal canula; HFNC = high flow nasal canula; CPAP = continuous positive airway pressure; BIPAP = bilevel positive airway pressure; ICP = intracranial pressure; EVD - external ventricular drain.</w:t>
            </w:r>
          </w:p>
        </w:tc>
      </w:tr>
      <w:tr w:rsidR="0093029F" w:rsidRPr="00F45A75" w14:paraId="0E43CA4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38F" w14:textId="77777777" w:rsidR="0093029F" w:rsidRPr="00F45A75" w:rsidRDefault="0093029F" w:rsidP="0093029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05C" w14:textId="77777777" w:rsidR="0093029F" w:rsidRPr="00F45A75" w:rsidRDefault="0093029F" w:rsidP="00930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2331" w14:textId="77777777" w:rsidR="0093029F" w:rsidRPr="00F45A75" w:rsidRDefault="0093029F" w:rsidP="00930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A5D" w14:textId="77777777" w:rsidR="0093029F" w:rsidRPr="00F45A75" w:rsidRDefault="0093029F" w:rsidP="0093029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32E" w:rsidRPr="00F45A75" w14:paraId="56DF7788" w14:textId="77777777" w:rsidTr="002C00F5">
        <w:trPr>
          <w:trHeight w:val="9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6E77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52CAB" w14:textId="45AE1A0D" w:rsidR="0041732E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diction Outcome Groups</w:t>
            </w:r>
          </w:p>
        </w:tc>
      </w:tr>
      <w:tr w:rsidR="0041732E" w:rsidRPr="00F45A75" w14:paraId="4B3843D0" w14:textId="77777777" w:rsidTr="00F45A75">
        <w:trPr>
          <w:trHeight w:val="9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351C" w14:textId="77777777" w:rsidR="0041732E" w:rsidRDefault="0041732E" w:rsidP="0041732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fer Group:  ICU DISCHARGE</w:t>
            </w:r>
          </w:p>
          <w:p w14:paraId="59B3CD20" w14:textId="08733B2A" w:rsidR="0041732E" w:rsidRPr="00F45A75" w:rsidRDefault="0041732E" w:rsidP="0041732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785E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are Factor Divisions</w:t>
            </w:r>
            <w:r w:rsidRPr="00246D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11B77" w14:textId="5C641DA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rue Negative:  Correct Predictions for Transfer </w:t>
            </w:r>
            <w:r w:rsidR="00A55AB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t of the ICU (n = 50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79214" w14:textId="2E2F7F85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False Positive:  Incorrect Predict</w:t>
            </w:r>
            <w:r w:rsidR="008859A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ions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55AB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for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55AB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no 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ransfer </w:t>
            </w:r>
            <w:r w:rsidR="00A55AB0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ut of the ICU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C7AE" w14:textId="2D72686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41732E" w:rsidRPr="00F45A75" w14:paraId="1A3C18EB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E681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Diagnosis</w:t>
            </w:r>
          </w:p>
        </w:tc>
      </w:tr>
      <w:tr w:rsidR="0041732E" w:rsidRPr="00F45A75" w14:paraId="02F8B646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ABB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613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3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6D5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 (7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E9D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1732E" w:rsidRPr="00F45A75" w14:paraId="414BAD5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54C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21D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238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EE3E" w14:textId="6F3BD8D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AFC486E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F2B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Endocr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0F3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2AB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97FB" w14:textId="65FBCEC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D01E2D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926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6FB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2B9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7B404" w14:textId="0837C9F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FA9990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D60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es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A8E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474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5CEC1" w14:textId="5F4BA1E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82C548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965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01B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AF7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AFD83" w14:textId="738F1C5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44A4EA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3D0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EC6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B6C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83446" w14:textId="543E43DD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D17E81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21B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F4F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B9B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D48A0" w14:textId="73BE597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0A05A7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46A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1FC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19B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A7390" w14:textId="687AFE7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DC6CCE3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6A82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F0E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2C3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1AA7F" w14:textId="518061E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D57C59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F8F4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965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381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16B8D" w14:textId="45390335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DA73C5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ACCA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A74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769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41A07" w14:textId="373CE0B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2E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E2B1101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380A5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Diagnosis</w:t>
            </w:r>
          </w:p>
        </w:tc>
      </w:tr>
      <w:tr w:rsidR="0041732E" w:rsidRPr="00F45A75" w14:paraId="4438C9D3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561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eptic Infe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6F0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26E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C3637" w14:textId="3586C6B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207F72E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8894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894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529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17D12" w14:textId="0E8257B0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971A18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58C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C06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535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1DABF" w14:textId="396AC26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53A5AC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D26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738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799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E874" w14:textId="4FB167A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FA123E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0CF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FC1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980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368A" w14:textId="63E230E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8C6F0E7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16B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9D7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BBD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6CF99" w14:textId="777B19CE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AE4B26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C35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5FA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95D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3DDE7" w14:textId="4899F8C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D4D2AD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BCF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B43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687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24B3D" w14:textId="55E90D2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C03EE7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59F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585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9B8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2848D" w14:textId="68AA99D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A3DEF9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0B8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C15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E54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32FCE" w14:textId="73DC8C9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5A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C911214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C5FB8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 Diagnosis</w:t>
            </w:r>
          </w:p>
        </w:tc>
      </w:tr>
      <w:tr w:rsidR="0041732E" w:rsidRPr="00F45A75" w14:paraId="16DA543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42E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CC1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6F1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98BF0" w14:textId="6F09911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A5DD23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E6F9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B73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CF1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19214" w14:textId="5D10B15E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E883B0E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9194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BAA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458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D4AB7" w14:textId="6471470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2BF8EF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4E99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F42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B12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478EB" w14:textId="68BEB640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43A34A2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3B8D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808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12C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9A81" w14:textId="7762A5DD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66AC82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08BE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04F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3EF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D8601" w14:textId="1E820FB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23CB02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65E4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lid Organ Transplan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B5B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12A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2D906" w14:textId="7EA19FB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A532F34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43AB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FB3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8D1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1FEA7" w14:textId="19783CB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9506481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8BE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BE4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E3A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6A3A2" w14:textId="34BD21A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2C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1BECF26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2C7CDC" w14:textId="20EE9C9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Vital Signs 24 Hours Prior to Transfer Out of the ICU</w:t>
            </w:r>
          </w:p>
        </w:tc>
      </w:tr>
      <w:tr w:rsidR="0041732E" w:rsidRPr="00F45A75" w14:paraId="7D8F7FC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CCB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q1h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F94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9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D0D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8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CC2F1" w14:textId="56C0C4D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3CA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F04B431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C240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B35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033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35E48" w14:textId="3C4CE07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3CA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FEF21E9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8192F2" w14:textId="7CFA20B2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Vital Signs 24 Hours After Transfer Out of the ICU</w:t>
            </w:r>
          </w:p>
        </w:tc>
      </w:tr>
      <w:tr w:rsidR="0041732E" w:rsidRPr="00F45A75" w14:paraId="55FB1C0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B2E0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FCF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5A8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0CB7B" w14:textId="6C4B5BE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0C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0D5B02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0DE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B92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 (9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E8C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 (8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E05A" w14:textId="22120C6E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0C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539DACE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D4226F" w14:textId="22C556AF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Neurologic Assessments 24 Hours Prior to Transfer Out of the ICU</w:t>
            </w:r>
          </w:p>
        </w:tc>
      </w:tr>
      <w:tr w:rsidR="0041732E" w:rsidRPr="00F45A75" w14:paraId="207E461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12E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q1h   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5B1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A6F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35D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41732E" w:rsidRPr="00F45A75" w14:paraId="05058E73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9BE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961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2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8C4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E5CA9" w14:textId="2973AB8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67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9553F0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771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98B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FC9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4678C" w14:textId="5587620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67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F23E76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A8D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FE6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3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804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6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C297" w14:textId="1B448B9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41732E" w:rsidRPr="00F45A75" w14:paraId="10D5DFFD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25939" w14:textId="079B4188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Neurologic Assessments 24 Hours After Transfer Out of the ICU</w:t>
            </w:r>
          </w:p>
        </w:tc>
      </w:tr>
      <w:tr w:rsidR="0041732E" w:rsidRPr="00F45A75" w14:paraId="021F524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9F2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C9B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F38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D721B" w14:textId="2FAB471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4E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24CDAA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0074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1E6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87E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4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FAD6C" w14:textId="58D227A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E4E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D0C219D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6D3161" w14:textId="6A2DBC98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ighest Level of Respiratory Support 24 Hours Prior to Transfer Out of the ICU</w:t>
            </w:r>
          </w:p>
        </w:tc>
      </w:tr>
      <w:tr w:rsidR="0041732E" w:rsidRPr="00F45A75" w14:paraId="44BF06C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79E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l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3BC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34B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3A6B2" w14:textId="1147E84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A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49B4D53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F3E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g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EF8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361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293C2" w14:textId="0EA748A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A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470AA7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267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AD3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13F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4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59D4E" w14:textId="429C2755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A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CBC384E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EEF3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B7F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865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D59A" w14:textId="7B9DC5D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A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F54192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ED7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B67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D0B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71D18" w14:textId="6EBB9A6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AF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0D9C5B5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5DBB1" w14:textId="2AFC37B0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Highest Level of Respiratory Support 24 Hours After Transfer Out of ICU</w:t>
            </w:r>
          </w:p>
        </w:tc>
      </w:tr>
      <w:tr w:rsidR="0041732E" w:rsidRPr="00F45A75" w14:paraId="6C4E507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714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l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269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3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C72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 (6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CC0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1732E" w:rsidRPr="00F45A75" w14:paraId="1C2C8D3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748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g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C7E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4AC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64D34" w14:textId="2E1F3E6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52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D01197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7D0E" w14:textId="7FA9DF4A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73C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7BB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11C21" w14:textId="32E80CF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52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EB46D43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F79F" w14:textId="0B46864D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</w:t>
            </w: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5F3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5DC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EAB75" w14:textId="2B9AE34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52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036488D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D0814C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oes the Patient have a Tracheostomy?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D3846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48BFB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5AD8A8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5F1B24A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007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EA3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CAF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AD3C" w14:textId="700E1A8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2AAAD72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516C0B" w14:textId="77777777" w:rsidR="0041732E" w:rsidRPr="00F45A75" w:rsidRDefault="0041732E" w:rsidP="0041732E">
            <w:pPr>
              <w:ind w:firstLineChars="600" w:firstLine="1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at level of respiratory support?</w:t>
            </w:r>
          </w:p>
        </w:tc>
      </w:tr>
      <w:tr w:rsidR="0041732E" w:rsidRPr="00F45A75" w14:paraId="4C1ED41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EB3F" w14:textId="77777777" w:rsidR="0041732E" w:rsidRPr="00F45A75" w:rsidRDefault="0041732E" w:rsidP="0041732E">
            <w:pPr>
              <w:ind w:firstLineChars="900" w:firstLine="18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midified Ai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9AE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EFD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93B8F" w14:textId="681D3B15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15D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EDBC0E3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B227D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U-</w:t>
            </w:r>
            <w:r w:rsidRPr="00EF5C4B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D9D9D9" w:themeFill="background1" w:themeFillShade="D9"/>
              </w:rPr>
              <w:t>Specific Medications Administered 24 hours Prior to ICU Discharge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26EEBA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1CD3" w14:textId="447086B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5601BE5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B694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sors/Inotrop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3E2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52A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950EA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3DEB0DAC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0A5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ous Albutero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7A6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F15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9EA9F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A89B44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4803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hypertensiv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94B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695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DF5340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3742EB1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4B6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ation/Analgesi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78D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F84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770D39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1C833B95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CC92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crine/Metabolic Infus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BB6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56E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AC92A9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7DA25B9B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9182F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egories of Medications Administered in the 24 Hours after Transfer Out of the IC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34A4" w14:textId="2BEE195E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2669BE9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360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led Beta Agonist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99F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500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3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7FF854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5B873BD5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1AF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C0C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C24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C1D14D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74C7C1A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317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eizure Med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BEC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96F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684911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75D7D3C1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1184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B38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C27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56390F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8AEF5A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951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591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D1C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EA32E2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790CD98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AA3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Med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95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52A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DFFD80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EF4943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516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ialagogu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BBF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49E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6B041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6897D0D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E8E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V Pressors/Inotrop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BC3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2D3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11E556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44321AEE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345FBD" w14:textId="28F11203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CU Specific Procedure 24 Hours Prior to Transfer Out of the IC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AB01" w14:textId="684FE5A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940227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06E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l Venous 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DCF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9C0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7DC01E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6141A1D0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8B8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erial 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480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19A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69E9F9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42B6EA06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96C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57E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7D0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9776D6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66ADE1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2C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cardiocente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EE8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3B7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DBDAEF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4D7A0D9C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D4F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2C4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4EC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8AD780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61B2856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F7C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P Monitor/EV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92E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097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6F30DE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7F33A93F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B552BC" w14:textId="7306FAD9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lastRenderedPageBreak/>
              <w:t>Cardiac Arrest 24 hours Prior to Discharge from the ICU?</w:t>
            </w:r>
          </w:p>
        </w:tc>
      </w:tr>
      <w:tr w:rsidR="0041732E" w:rsidRPr="00F45A75" w14:paraId="32386F0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C38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222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EAF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F987" w14:textId="5C2AA5A4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52A9477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09631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admission to the ICU</w:t>
            </w:r>
          </w:p>
        </w:tc>
      </w:tr>
      <w:tr w:rsidR="0041732E" w:rsidRPr="00F45A75" w14:paraId="1634687A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546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A01A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02BA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6806" w14:textId="6B215A3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86DE5D5" w14:textId="77777777" w:rsidTr="441F9D33">
        <w:trPr>
          <w:trHeight w:val="63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A8B06" w14:textId="27EB5BDC" w:rsidR="0041732E" w:rsidRPr="0079785E" w:rsidRDefault="0041732E" w:rsidP="0041732E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ariate comparisons were completed using the Barnard’s exact test. The Bonferroni correction was used to adjust p-values within each care factor division to control for Type 1 error.</w:t>
            </w:r>
          </w:p>
          <w:p w14:paraId="06120926" w14:textId="77777777" w:rsidR="0041732E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7398CFEE" w14:textId="798F07C8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bbreviations:  ICU = intensive care unit; q = every; h = hour; NC = nasal canula; HFNC = high flow nasal canula; CPAP = continuous positive airway pressure; BIPAP = bilevel positive airway pressure; ICP = intracranial pressure; EV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xternal ventricular drain.</w:t>
            </w:r>
          </w:p>
        </w:tc>
      </w:tr>
      <w:tr w:rsidR="0041732E" w:rsidRPr="00F45A75" w14:paraId="40F4600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655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2F6E" w14:textId="77777777" w:rsidR="0041732E" w:rsidRPr="00F45A75" w:rsidRDefault="0041732E" w:rsidP="00417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8606" w14:textId="77777777" w:rsidR="0041732E" w:rsidRPr="00F45A75" w:rsidRDefault="0041732E" w:rsidP="00417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5FC8" w14:textId="77777777" w:rsidR="0041732E" w:rsidRPr="00F45A75" w:rsidRDefault="0041732E" w:rsidP="004173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732E" w:rsidRPr="00F45A75" w14:paraId="352A6CFC" w14:textId="77777777" w:rsidTr="002D73F2">
        <w:trPr>
          <w:trHeight w:val="9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D980" w14:textId="77777777" w:rsidR="0041732E" w:rsidRPr="00F45A75" w:rsidRDefault="0041732E" w:rsidP="0041732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72D87" w14:textId="3C2C43B7" w:rsidR="0041732E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diction Outcome Groups</w:t>
            </w:r>
          </w:p>
        </w:tc>
      </w:tr>
      <w:tr w:rsidR="0041732E" w:rsidRPr="00F45A75" w14:paraId="068A0D2C" w14:textId="77777777" w:rsidTr="00F45A75">
        <w:trPr>
          <w:trHeight w:val="96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D7BD" w14:textId="77777777" w:rsidR="0041732E" w:rsidRDefault="0041732E" w:rsidP="0041732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fer Group:  Non-transfer</w:t>
            </w:r>
          </w:p>
          <w:p w14:paraId="7A160892" w14:textId="0994E07E" w:rsidR="0041732E" w:rsidRPr="00F45A75" w:rsidRDefault="0041732E" w:rsidP="0041732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785E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are Factor Divisions</w:t>
            </w:r>
            <w:r w:rsidRPr="00246D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3C32C" w14:textId="1454B0B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ue Negative:  Correct Predictions for Patients Who Remain in Non-ICU care (n = 50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34BD2" w14:textId="100C77E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False Positive:  Incorrect Prediction of Transfer from Non-ICU to ICU (n = 5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9326" w14:textId="33E6E87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djusted </w:t>
            </w:r>
            <w:r w:rsidRPr="00F45A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41732E" w:rsidRPr="00F45A75" w14:paraId="0FC42E98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2807E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Diagnosis</w:t>
            </w:r>
          </w:p>
        </w:tc>
      </w:tr>
      <w:tr w:rsidR="0041732E" w:rsidRPr="00F45A75" w14:paraId="57F0B2A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327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EB3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3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202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83AF" w14:textId="7F2A840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4ED2837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A80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eptic Infe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FBF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2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3FD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8F008" w14:textId="1D17206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F3E435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A07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EBC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CBD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01C66" w14:textId="1B43345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322AB2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CCC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DC8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6ED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F4BFB" w14:textId="7C3B990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E52FB2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089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EB7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0C5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D5718" w14:textId="156BE224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2223B6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D870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040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258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7F4AD" w14:textId="66CF452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D230FF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E53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400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211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75E8D" w14:textId="389C2330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78E5A8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D1F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038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B26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CC06A" w14:textId="58FEA940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0EC909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CE54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571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E5E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36F2" w14:textId="3CAFDAA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8C8425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F74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336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39A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289AC" w14:textId="41645A2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828A98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8F3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ges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371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BF8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A8B25" w14:textId="41E2DB4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33B340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D53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B29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1E3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15D76" w14:textId="37027E6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CD5D2D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11A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884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2BD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4BBD0" w14:textId="75B8A9F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5242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FE12DBB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061F08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Diagnosis</w:t>
            </w:r>
          </w:p>
        </w:tc>
      </w:tr>
      <w:tr w:rsidR="0041732E" w:rsidRPr="00F45A75" w14:paraId="54FA654E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1EC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eptic Infe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627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2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C64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2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E511C" w14:textId="485DFD9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2382BD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473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CA3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D49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FFC20" w14:textId="58D669FD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FA18A31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DD9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388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4ABB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C792D" w14:textId="34ACEA7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040763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414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4BE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F56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53C21" w14:textId="68ABFC7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364DB4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CBC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8D6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27B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CD21A" w14:textId="29008F1C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810B11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169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C35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158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8B5BB" w14:textId="157EFC04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51EE527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417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025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C59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AF110" w14:textId="4396ECE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44B8604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EA0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C93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252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3ADB4" w14:textId="100C719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9281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A2461F6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612710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iary Diagnosis</w:t>
            </w:r>
          </w:p>
        </w:tc>
      </w:tr>
      <w:tr w:rsidR="0041732E" w:rsidRPr="00F45A75" w14:paraId="43D76E5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E95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Septic Infec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99A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716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9DB1B" w14:textId="486F068C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71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2C2E68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60D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eurologi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F26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E1C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2A939" w14:textId="665B0E6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71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0B42F2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3FA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FB3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9D9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06233" w14:textId="4E43CA8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71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3EFD6F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789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Operative Ca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B35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CCF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615D1" w14:textId="19BD595D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71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44801B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3B4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47E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F70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FC0E5" w14:textId="101A00B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71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A454AC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5C8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12C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D3F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2F171" w14:textId="509AC56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171C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F151912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370A3" w14:textId="6F27C596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Vital Signs 24 Hours Prior to Time Period of Interest</w:t>
            </w:r>
          </w:p>
        </w:tc>
      </w:tr>
      <w:tr w:rsidR="0041732E" w:rsidRPr="00F45A75" w14:paraId="0EB28AD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AB1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871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5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A4D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6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2E4DC" w14:textId="5C93AE1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7F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D7BADD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DBF3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F29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F95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0D1C1" w14:textId="288BD3D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7F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192ABA9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951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120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CC5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53298" w14:textId="174A031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7F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67FC44C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6650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BE8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85C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5093A" w14:textId="0D658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57F5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3E2B2C3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9A635D" w14:textId="789E5202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Frequency of Vital Signs 24 Hours After the Time Period of Interest</w:t>
            </w:r>
          </w:p>
        </w:tc>
      </w:tr>
      <w:tr w:rsidR="0041732E" w:rsidRPr="00F45A75" w14:paraId="46976F71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C3B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64B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 (5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093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 (6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84E0E" w14:textId="0B0A883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01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F43209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124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DC0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D4E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CD1A" w14:textId="2E198C3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01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850163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C30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EDB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5CF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0C8B1" w14:textId="2524DDB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01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CFF10BE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867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489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6A6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F9976" w14:textId="125A971D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101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086F1E7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3230CD" w14:textId="6F9DD48B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Frequency of Neurologic Assessments 24 Hours Prior to Time Period of Interest    </w:t>
            </w:r>
          </w:p>
        </w:tc>
      </w:tr>
      <w:tr w:rsidR="0041732E" w:rsidRPr="00F45A75" w14:paraId="32F09C8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050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D7A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2AC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2433" w14:textId="3864010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1C8094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E03B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1FD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230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2099F" w14:textId="6F87A2E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60D3C8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C86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0EA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4D2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9565" w14:textId="4180AD4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FA4166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C69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434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2D1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3BDC5" w14:textId="0084CD0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D08AB87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D76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6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07D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F5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6F602" w14:textId="01BA0A3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17FE9F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3D2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A6B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6DC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0A828" w14:textId="5925B751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2D0857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5DA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CC9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AF2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93846" w14:textId="16F688A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0450E1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C3E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4C1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BEC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B922" w14:textId="0AE49728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474D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E79EDF9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A5FCB" w14:textId="4DA790CB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Frequency of Neurologic Assessments 24 Hours After the Time Period of Interest    </w:t>
            </w:r>
          </w:p>
        </w:tc>
      </w:tr>
      <w:tr w:rsidR="0041732E" w:rsidRPr="00F45A75" w14:paraId="6A9F114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620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175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F69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BC91D" w14:textId="7E87870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6093E2B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F13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C6C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298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FA492" w14:textId="305361BF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34DC2F4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DC3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5AE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B0E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45FD9" w14:textId="09D9A632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951099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CA2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21C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90D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CD2D5" w14:textId="7DC97C6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EAE91D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12B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6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D20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C87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22ABE" w14:textId="35B6EDD0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5899D5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B92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8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0BC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3C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F1B5D" w14:textId="45CE0F6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7BE3863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1BA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12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919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F37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4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74992" w14:textId="0D3240F5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236231A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F95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24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747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EEB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5DB7E" w14:textId="5BF2BC9C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355F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9A24D8D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805C7" w14:textId="7CCFF172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Highest Level of Respiratory Support 24 Hours Prior to Time Period of Interest    </w:t>
            </w:r>
          </w:p>
        </w:tc>
      </w:tr>
      <w:tr w:rsidR="0041732E" w:rsidRPr="00F45A75" w14:paraId="696F201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0525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l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3E1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2C6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55809" w14:textId="0A3AA310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50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33F02A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15DA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g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43E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E55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31951" w14:textId="068E4FFE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50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1E411E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A74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0F2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4C7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96B3E" w14:textId="1C9F791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50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3A011F4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7F5E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18A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BBC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8AE37" w14:textId="2CF4916A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50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2E0B23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8A4A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3D9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BAE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D1377" w14:textId="3D7B5C3C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50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148300E6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D19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320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C5E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937EA" w14:textId="408E43A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550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F7E8BC8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C638D2" w14:textId="22D8CA08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Highest Level of Respiratory Support 24 Hours After the Time Period of Interest    </w:t>
            </w:r>
          </w:p>
        </w:tc>
      </w:tr>
      <w:tr w:rsidR="0041732E" w:rsidRPr="00F45A75" w14:paraId="6CD1C778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5A0A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C Oxygen &l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038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405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0B77" w14:textId="2CC595E3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7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C423D3A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2E5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C Oxygen &gt; 4L/m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BC0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C68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4561" w14:textId="3313FED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7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7974CE5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D39A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FN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AC9E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CBA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42CCC" w14:textId="2124E5C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7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0D92143F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F5A4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3F3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E20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9BDC6" w14:textId="1F901BC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7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6E0B96C0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7B0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A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604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9DF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4EC57" w14:textId="768646E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7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50F498CD" w14:textId="77777777" w:rsidTr="00EF5C4B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391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EC3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D10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395BF" w14:textId="185B132B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7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FCA9A7D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96D73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heostomy</w:t>
            </w:r>
          </w:p>
        </w:tc>
      </w:tr>
      <w:tr w:rsidR="0041732E" w:rsidRPr="00F45A75" w14:paraId="51BB34D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9AE2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921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3D5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5EDD" w14:textId="78FB06D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639E89C" w14:textId="77777777" w:rsidTr="441F9D33">
        <w:trPr>
          <w:trHeight w:val="30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E67C4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 yes, what level of respiratory support?</w:t>
            </w:r>
          </w:p>
        </w:tc>
      </w:tr>
      <w:tr w:rsidR="0041732E" w:rsidRPr="00F45A75" w14:paraId="4A4CB20A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9372" w14:textId="77777777" w:rsidR="0041732E" w:rsidRPr="00F45A75" w:rsidRDefault="0041732E" w:rsidP="0041732E">
            <w:pPr>
              <w:ind w:firstLineChars="900" w:firstLine="18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Humidified Ai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500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380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EDFD" w14:textId="5142B5CE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078F7D8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570D22" w14:textId="6D109843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ategories of Medications were Administered in the 24 Hours Prior to Time Period of Inter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D9F2" w14:textId="07458D29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7FD13D9C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1EF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led Beta Agonist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42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CEF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3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A70E0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4BB12BE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968A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F23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154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F0DF3D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27D9A366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449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593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C4C9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3F2E2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421DEC5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39B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eizure Med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4F5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BF9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1C7E16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66D4697C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3B26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ialagogu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DD5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702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A6E40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6F651031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AAE3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B57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3D9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B4852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9B21CB5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1EB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102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481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85C84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4BCBD05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FCAF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Med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908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70E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25A8DB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26D5ABB2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03AFE1" w14:textId="6DC4BA90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ategories of Medications were Administered in the 24 Hours after the Time Period of Interest</w:t>
            </w:r>
          </w:p>
          <w:p w14:paraId="70D4F495" w14:textId="48F80427" w:rsidR="0041732E" w:rsidRPr="00F45A75" w:rsidRDefault="0041732E" w:rsidP="0041732E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DB9C" w14:textId="124511E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4BC0CCB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82B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led Beta Agonist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538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 (28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CF0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(3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4CA0C7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390FFFBC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04F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3CB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49E2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235F69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2C48F2B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98CD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D19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043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4A9528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6611534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AEB3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eizure Med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AB3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6.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706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B23E6B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23D4CE4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C4C7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-Sialagogu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D50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DD2B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BB69C1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3ADE8FBB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75D8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BE54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74B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E159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710B1B8F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BEE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ihypertensive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09E0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9B4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3B03BD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71BE759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3C1A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Medica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94B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0E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14EC6A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404165B5" w14:textId="77777777" w:rsidTr="441F9D33">
        <w:trPr>
          <w:trHeight w:val="300"/>
        </w:trPr>
        <w:tc>
          <w:tcPr>
            <w:tcW w:w="9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164CA" w14:textId="522C8782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id the Patient have a Procedure 24 Hours Prior to Time Period of Inter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71DF" w14:textId="7ECC5A46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S</w:t>
            </w:r>
          </w:p>
        </w:tc>
      </w:tr>
      <w:tr w:rsidR="0041732E" w:rsidRPr="00F45A75" w14:paraId="3FFAF5E7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A799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al Venous 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600F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2A9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55C888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36CBAE09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795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erial Li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7B1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E653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67A903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5798DF34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4FD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746D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5AB5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4B94D0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E37C9E0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C09C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cardiocentes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D7AC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A166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E69D92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5EB870D2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5611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8CCA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E738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E0DE9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F45A75" w14:paraId="0515059E" w14:textId="77777777" w:rsidTr="441F9D33">
        <w:trPr>
          <w:trHeight w:val="30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0593" w14:textId="77777777" w:rsidR="0041732E" w:rsidRPr="00F45A75" w:rsidRDefault="0041732E" w:rsidP="0041732E">
            <w:pPr>
              <w:ind w:firstLineChars="300" w:firstLine="6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P Monitor/EV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B7B7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9CC1" w14:textId="77777777" w:rsidR="0041732E" w:rsidRPr="00F45A75" w:rsidRDefault="0041732E" w:rsidP="0041732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C17792" w14:textId="77777777" w:rsidR="0041732E" w:rsidRPr="00F45A75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1732E" w:rsidRPr="006C7321" w14:paraId="1A729493" w14:textId="77777777" w:rsidTr="441F9D33">
        <w:trPr>
          <w:trHeight w:val="630"/>
        </w:trPr>
        <w:tc>
          <w:tcPr>
            <w:tcW w:w="106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BA8AB" w14:textId="13E318C0" w:rsidR="0041732E" w:rsidRPr="0079785E" w:rsidRDefault="0041732E" w:rsidP="0041732E">
            <w:pPr>
              <w:pStyle w:val="ListParagraph"/>
              <w:numPr>
                <w:ilvl w:val="0"/>
                <w:numId w:val="4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variate comparisons were completed using the Barnard’s exact test. The Bonferroni correction was used to adjust p-values within each care factor division to control for Type 1 error.</w:t>
            </w:r>
          </w:p>
          <w:p w14:paraId="374017F5" w14:textId="77777777" w:rsidR="0041732E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p w14:paraId="12852F41" w14:textId="6B7D0BF1" w:rsidR="0041732E" w:rsidRPr="006C7321" w:rsidRDefault="0041732E" w:rsidP="0041732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45A7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breviations:  ICU = intensive care unit; q = every; h = hour; NC = nasal canula; HFNC = high flow nasal canula; CPAP = continuous positive airway pressure; BIPAP = bilevel positive airway pressure; ICP = intracranial pressure; EVD - external ventricular drain.</w:t>
            </w:r>
          </w:p>
        </w:tc>
      </w:tr>
    </w:tbl>
    <w:p w14:paraId="19C3202C" w14:textId="77777777" w:rsidR="006C7321" w:rsidRDefault="006C7321"/>
    <w:sectPr w:rsidR="006C7321" w:rsidSect="00260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F7ACF"/>
    <w:multiLevelType w:val="hybridMultilevel"/>
    <w:tmpl w:val="CA92FAA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F697C"/>
    <w:multiLevelType w:val="hybridMultilevel"/>
    <w:tmpl w:val="CA92FAA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8597D"/>
    <w:multiLevelType w:val="hybridMultilevel"/>
    <w:tmpl w:val="CA92FAA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6A47E7"/>
    <w:multiLevelType w:val="hybridMultilevel"/>
    <w:tmpl w:val="CA92FAA2"/>
    <w:lvl w:ilvl="0" w:tplc="1BD875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9590757">
    <w:abstractNumId w:val="3"/>
  </w:num>
  <w:num w:numId="2" w16cid:durableId="873887299">
    <w:abstractNumId w:val="0"/>
  </w:num>
  <w:num w:numId="3" w16cid:durableId="1665275908">
    <w:abstractNumId w:val="2"/>
  </w:num>
  <w:num w:numId="4" w16cid:durableId="353270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21"/>
    <w:rsid w:val="0009D589"/>
    <w:rsid w:val="000B65C6"/>
    <w:rsid w:val="00162388"/>
    <w:rsid w:val="001B362D"/>
    <w:rsid w:val="00206E48"/>
    <w:rsid w:val="00246DBA"/>
    <w:rsid w:val="00260F42"/>
    <w:rsid w:val="00263488"/>
    <w:rsid w:val="002B204E"/>
    <w:rsid w:val="002C1E86"/>
    <w:rsid w:val="002D4C8A"/>
    <w:rsid w:val="002F61E7"/>
    <w:rsid w:val="003D55DC"/>
    <w:rsid w:val="0041732E"/>
    <w:rsid w:val="00464C11"/>
    <w:rsid w:val="0067125D"/>
    <w:rsid w:val="0068198C"/>
    <w:rsid w:val="006C7321"/>
    <w:rsid w:val="0071643E"/>
    <w:rsid w:val="007CCCC0"/>
    <w:rsid w:val="008859AD"/>
    <w:rsid w:val="0093029F"/>
    <w:rsid w:val="00A14802"/>
    <w:rsid w:val="00A55AB0"/>
    <w:rsid w:val="00B41C9F"/>
    <w:rsid w:val="00BE7ECD"/>
    <w:rsid w:val="00C27B3D"/>
    <w:rsid w:val="00C467A0"/>
    <w:rsid w:val="00D0791E"/>
    <w:rsid w:val="00D17824"/>
    <w:rsid w:val="00DE5984"/>
    <w:rsid w:val="00EF5C4B"/>
    <w:rsid w:val="00F35D21"/>
    <w:rsid w:val="00F425E1"/>
    <w:rsid w:val="00F45A75"/>
    <w:rsid w:val="00FB7A39"/>
    <w:rsid w:val="00FD19B3"/>
    <w:rsid w:val="010E4C83"/>
    <w:rsid w:val="0176E5CA"/>
    <w:rsid w:val="02E485EF"/>
    <w:rsid w:val="03204CD3"/>
    <w:rsid w:val="0435E94F"/>
    <w:rsid w:val="08810E70"/>
    <w:rsid w:val="0889AA55"/>
    <w:rsid w:val="08D3E14E"/>
    <w:rsid w:val="08D75EB4"/>
    <w:rsid w:val="0A1661D4"/>
    <w:rsid w:val="0A3F9CE0"/>
    <w:rsid w:val="0AA0A8C6"/>
    <w:rsid w:val="0AEF97D4"/>
    <w:rsid w:val="0C7DA824"/>
    <w:rsid w:val="0CF826F3"/>
    <w:rsid w:val="0D49EED7"/>
    <w:rsid w:val="0E273896"/>
    <w:rsid w:val="0EF3F254"/>
    <w:rsid w:val="0F1B5DE7"/>
    <w:rsid w:val="0FC1C682"/>
    <w:rsid w:val="117FECAD"/>
    <w:rsid w:val="11836A13"/>
    <w:rsid w:val="162AF568"/>
    <w:rsid w:val="191D0A07"/>
    <w:rsid w:val="1995F33B"/>
    <w:rsid w:val="19E6326F"/>
    <w:rsid w:val="1A06A097"/>
    <w:rsid w:val="1A4485D3"/>
    <w:rsid w:val="1AD92D3B"/>
    <w:rsid w:val="1E0DAB40"/>
    <w:rsid w:val="1E24BC88"/>
    <w:rsid w:val="1E726075"/>
    <w:rsid w:val="1F17D2DE"/>
    <w:rsid w:val="1F905EDD"/>
    <w:rsid w:val="2079E51F"/>
    <w:rsid w:val="224F97B8"/>
    <w:rsid w:val="23631BDE"/>
    <w:rsid w:val="246BF244"/>
    <w:rsid w:val="251AD63C"/>
    <w:rsid w:val="2D924A5F"/>
    <w:rsid w:val="2ED0F71B"/>
    <w:rsid w:val="2F6893EF"/>
    <w:rsid w:val="30712889"/>
    <w:rsid w:val="3497A62F"/>
    <w:rsid w:val="351553AC"/>
    <w:rsid w:val="361A4F68"/>
    <w:rsid w:val="36533C57"/>
    <w:rsid w:val="370477A0"/>
    <w:rsid w:val="3BD8BD56"/>
    <w:rsid w:val="3C58534D"/>
    <w:rsid w:val="3E472E46"/>
    <w:rsid w:val="3FAD1471"/>
    <w:rsid w:val="3FEF434E"/>
    <w:rsid w:val="41F24472"/>
    <w:rsid w:val="4207E8AD"/>
    <w:rsid w:val="42E18F86"/>
    <w:rsid w:val="44172CAD"/>
    <w:rsid w:val="441F9D33"/>
    <w:rsid w:val="44941B26"/>
    <w:rsid w:val="4757DAD6"/>
    <w:rsid w:val="47CFB548"/>
    <w:rsid w:val="496EC037"/>
    <w:rsid w:val="496F0840"/>
    <w:rsid w:val="49A3CC04"/>
    <w:rsid w:val="4B71CAD5"/>
    <w:rsid w:val="4CA00106"/>
    <w:rsid w:val="4DB2198A"/>
    <w:rsid w:val="4E96DB3C"/>
    <w:rsid w:val="52C4903E"/>
    <w:rsid w:val="5301FA07"/>
    <w:rsid w:val="59ECDB16"/>
    <w:rsid w:val="5AE11B9E"/>
    <w:rsid w:val="5B195684"/>
    <w:rsid w:val="5BCAE2AE"/>
    <w:rsid w:val="5D59F419"/>
    <w:rsid w:val="5DD2FD8B"/>
    <w:rsid w:val="5F5AB0AE"/>
    <w:rsid w:val="5F91D86F"/>
    <w:rsid w:val="60B90E6C"/>
    <w:rsid w:val="61260C9D"/>
    <w:rsid w:val="61D5B63E"/>
    <w:rsid w:val="64E5921D"/>
    <w:rsid w:val="67F9DAB0"/>
    <w:rsid w:val="6897488D"/>
    <w:rsid w:val="6C69B773"/>
    <w:rsid w:val="6DD13C17"/>
    <w:rsid w:val="6FE3F014"/>
    <w:rsid w:val="712485A1"/>
    <w:rsid w:val="71AA9F30"/>
    <w:rsid w:val="726966EA"/>
    <w:rsid w:val="728600C0"/>
    <w:rsid w:val="73023990"/>
    <w:rsid w:val="760879D3"/>
    <w:rsid w:val="77756A36"/>
    <w:rsid w:val="7996C66F"/>
    <w:rsid w:val="7BD7225D"/>
    <w:rsid w:val="7D309FF9"/>
    <w:rsid w:val="7D9BB4C7"/>
    <w:rsid w:val="7DB3E401"/>
    <w:rsid w:val="7EA6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29B5"/>
  <w15:chartTrackingRefBased/>
  <w15:docId w15:val="{B0D67326-5642-6845-B4D7-22ECF0D4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73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7321"/>
    <w:rPr>
      <w:color w:val="954F72"/>
      <w:u w:val="single"/>
    </w:rPr>
  </w:style>
  <w:style w:type="paragraph" w:customStyle="1" w:styleId="msonormal0">
    <w:name w:val="msonormal"/>
    <w:basedOn w:val="Normal"/>
    <w:rsid w:val="006C73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6C7321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300" w:firstLine="300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6C7321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600" w:firstLine="600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6C7321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900" w:firstLine="900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6C73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6C7321"/>
    <w:pPr>
      <w:pBdr>
        <w:top w:val="single" w:sz="4" w:space="0" w:color="auto"/>
        <w:left w:val="single" w:sz="4" w:space="27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ind w:firstLineChars="600" w:firstLine="600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6C7321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ind w:firstLineChars="300" w:firstLine="300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B65C6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7A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12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8</Pages>
  <Words>1951</Words>
  <Characters>1112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Anita</dc:creator>
  <cp:keywords/>
  <dc:description/>
  <cp:lastModifiedBy>Patel, Anita</cp:lastModifiedBy>
  <cp:revision>12</cp:revision>
  <dcterms:created xsi:type="dcterms:W3CDTF">2024-11-26T17:46:00Z</dcterms:created>
  <dcterms:modified xsi:type="dcterms:W3CDTF">2025-03-06T17:39:00Z</dcterms:modified>
</cp:coreProperties>
</file>